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20B95" w14:textId="4EB75927" w:rsidR="00E06B9E" w:rsidRDefault="00AE2548" w:rsidP="00E06B9E"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FE4DCF4" wp14:editId="49ED7DE3">
                <wp:simplePos x="0" y="0"/>
                <wp:positionH relativeFrom="column">
                  <wp:posOffset>1414130</wp:posOffset>
                </wp:positionH>
                <wp:positionV relativeFrom="paragraph">
                  <wp:posOffset>-147085</wp:posOffset>
                </wp:positionV>
                <wp:extent cx="2168481" cy="593651"/>
                <wp:effectExtent l="19050" t="57150" r="22860" b="3556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68481" cy="593651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9B56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left:0;text-align:left;margin-left:111.35pt;margin-top:-11.6pt;width:170.75pt;height:46.75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" strokecolor="black [3200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F3C3DE2" wp14:editId="2C6E15EE">
                <wp:simplePos x="0" y="0"/>
                <wp:positionH relativeFrom="column">
                  <wp:posOffset>1357202</wp:posOffset>
                </wp:positionH>
                <wp:positionV relativeFrom="paragraph">
                  <wp:posOffset>150627</wp:posOffset>
                </wp:positionV>
                <wp:extent cx="2286841" cy="317205"/>
                <wp:effectExtent l="19050" t="76200" r="0" b="26035"/>
                <wp:wrapNone/>
                <wp:docPr id="1082483285" name="Straight Arrow Connector 1082483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841" cy="317205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CBD69" id="Straight Arrow Connector 1082483285" o:spid="_x0000_s1026" type="#_x0000_t32" style="position:absolute;left:0;text-align:left;margin-left:106.85pt;margin-top:11.85pt;width:180.05pt;height:25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" strokecolor="black [3200]" strokeweight="3pt">
                <v:stroke endarrow="block" joinstyle="miter"/>
              </v:shape>
            </w:pict>
          </mc:Fallback>
        </mc:AlternateContent>
      </w:r>
      <w:r w:rsidR="00A77C56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40D4B47" wp14:editId="37BD0135">
                <wp:simplePos x="0" y="0"/>
                <wp:positionH relativeFrom="column">
                  <wp:posOffset>3824605</wp:posOffset>
                </wp:positionH>
                <wp:positionV relativeFrom="paragraph">
                  <wp:posOffset>34290</wp:posOffset>
                </wp:positionV>
                <wp:extent cx="0" cy="285750"/>
                <wp:effectExtent l="76200" t="38100" r="57150" b="19050"/>
                <wp:wrapNone/>
                <wp:docPr id="224" name="Straight Arrow Connector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D493C" id="Straight Arrow Connector 224" o:spid="_x0000_s1026" type="#_x0000_t32" style="position:absolute;left:0;text-align:left;margin-left:301.15pt;margin-top:2.7pt;width:0;height:22.5pt;flip:y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A77C5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F5D1A11" wp14:editId="44712D0E">
                <wp:simplePos x="0" y="0"/>
                <wp:positionH relativeFrom="margin">
                  <wp:align>right</wp:align>
                </wp:positionH>
                <wp:positionV relativeFrom="paragraph">
                  <wp:posOffset>-435920</wp:posOffset>
                </wp:positionV>
                <wp:extent cx="2200910" cy="345115"/>
                <wp:effectExtent l="0" t="0" r="27940" b="17145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910" cy="34511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D07205" w14:textId="7E6DB91D" w:rsidR="00E74D4B" w:rsidRDefault="001137D2" w:rsidP="00E74D4B">
                            <w:pPr>
                              <w:jc w:val="center"/>
                            </w:pPr>
                            <w:r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H</w:t>
                            </w:r>
                            <w:r w:rsidRPr="00716BD8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amstrings muscle strength</w:t>
                            </w:r>
                            <w:r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  <w:r w:rsidRPr="00716BD8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5D1A11" id="Rounded Rectangle 26" o:spid="_x0000_s1026" style="position:absolute;margin-left:122.1pt;margin-top:-34.3pt;width:173.3pt;height:27.15pt;z-index:2517063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" fillcolor="white [3201]" strokecolor="black [3200]" strokeweight="1pt">
                <v:stroke joinstyle="miter"/>
                <v:textbox>
                  <w:txbxContent>
                    <w:p w14:paraId="58D07205" w14:textId="7E6DB91D" w:rsidR="00E74D4B" w:rsidRDefault="001137D2" w:rsidP="00E74D4B">
                      <w:pPr>
                        <w:jc w:val="center"/>
                      </w:pPr>
                      <w:r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H</w:t>
                      </w:r>
                      <w:r w:rsidRPr="00716BD8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amstrings muscle strength</w:t>
                      </w:r>
                      <w:r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  <w:r w:rsidRPr="00716BD8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77C56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BC222B" wp14:editId="7222F137">
                <wp:simplePos x="0" y="0"/>
                <wp:positionH relativeFrom="margin">
                  <wp:align>right</wp:align>
                </wp:positionH>
                <wp:positionV relativeFrom="paragraph">
                  <wp:posOffset>9703</wp:posOffset>
                </wp:positionV>
                <wp:extent cx="2190115" cy="308344"/>
                <wp:effectExtent l="0" t="0" r="19685" b="15875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308344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BB89C4" w14:textId="4CBFE818" w:rsidR="00E74D4B" w:rsidRDefault="001137D2" w:rsidP="00E74D4B">
                            <w:pPr>
                              <w:jc w:val="center"/>
                            </w:pPr>
                            <w:r>
                              <w:rPr>
                                <w:rFonts w:asciiTheme="minorHAnsi" w:eastAsiaTheme="minorEastAsia" w:hAnsiTheme="minorHAnsi" w:cstheme="minorHAnsi"/>
                              </w:rPr>
                              <w:t>Q</w:t>
                            </w:r>
                            <w:r w:rsidRPr="00716BD8">
                              <w:rPr>
                                <w:rFonts w:asciiTheme="minorHAnsi" w:eastAsiaTheme="minorEastAsia" w:hAnsiTheme="minorHAnsi" w:cstheme="minorHAnsi"/>
                              </w:rPr>
                              <w:t>uadriceps muscle strength</w:t>
                            </w:r>
                            <w:r>
                              <w:rPr>
                                <w:rFonts w:asciiTheme="minorHAnsi" w:eastAsiaTheme="minorEastAsia" w:hAnsiTheme="minorHAnsi" w:cstheme="minorHAnsi"/>
                              </w:rPr>
                              <w:t>*</w:t>
                            </w:r>
                            <w:r w:rsidRPr="00716BD8">
                              <w:rPr>
                                <w:rFonts w:asciiTheme="minorHAnsi" w:eastAsiaTheme="minorEastAsia" w:hAnsiTheme="minorHAnsi" w:cstheme="min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BC222B" id="Rounded Rectangle 35" o:spid="_x0000_s1027" style="position:absolute;margin-left:121.25pt;margin-top:.75pt;width:172.45pt;height:24.3pt;z-index:2517248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38BB89C4" w14:textId="4CBFE818" w:rsidR="00E74D4B" w:rsidRDefault="001137D2" w:rsidP="00E74D4B">
                      <w:pPr>
                        <w:jc w:val="center"/>
                      </w:pPr>
                      <w:r>
                        <w:rPr>
                          <w:rFonts w:asciiTheme="minorHAnsi" w:eastAsiaTheme="minorEastAsia" w:hAnsiTheme="minorHAnsi" w:cstheme="minorHAnsi"/>
                        </w:rPr>
                        <w:t>Q</w:t>
                      </w:r>
                      <w:r w:rsidRPr="00716BD8">
                        <w:rPr>
                          <w:rFonts w:asciiTheme="minorHAnsi" w:eastAsiaTheme="minorEastAsia" w:hAnsiTheme="minorHAnsi" w:cstheme="minorHAnsi"/>
                        </w:rPr>
                        <w:t>uadriceps muscle strength</w:t>
                      </w:r>
                      <w:r>
                        <w:rPr>
                          <w:rFonts w:asciiTheme="minorHAnsi" w:eastAsiaTheme="minorEastAsia" w:hAnsiTheme="minorHAnsi" w:cstheme="minorHAnsi"/>
                        </w:rPr>
                        <w:t>*</w:t>
                      </w:r>
                      <w:r w:rsidRPr="00716BD8">
                        <w:rPr>
                          <w:rFonts w:asciiTheme="minorHAnsi" w:eastAsiaTheme="minorEastAsia" w:hAnsiTheme="minorHAnsi" w:cstheme="minorHAnsi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77C56"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F62F07A" wp14:editId="6C6E23B0">
                <wp:simplePos x="0" y="0"/>
                <wp:positionH relativeFrom="column">
                  <wp:posOffset>3784600</wp:posOffset>
                </wp:positionH>
                <wp:positionV relativeFrom="paragraph">
                  <wp:posOffset>-376053</wp:posOffset>
                </wp:positionV>
                <wp:extent cx="0" cy="285750"/>
                <wp:effectExtent l="76200" t="38100" r="57150" b="19050"/>
                <wp:wrapNone/>
                <wp:docPr id="1359035139" name="Straight Arrow Connector 1359035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B3A86" id="Straight Arrow Connector 1359035139" o:spid="_x0000_s1026" type="#_x0000_t32" style="position:absolute;left:0;text-align:left;margin-left:298pt;margin-top:-29.6pt;width:0;height:22.5pt;flip:y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="003A2E3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76D28C" wp14:editId="0B79807C">
                <wp:simplePos x="0" y="0"/>
                <wp:positionH relativeFrom="column">
                  <wp:posOffset>-85090</wp:posOffset>
                </wp:positionH>
                <wp:positionV relativeFrom="paragraph">
                  <wp:posOffset>180458</wp:posOffset>
                </wp:positionV>
                <wp:extent cx="1541720" cy="533400"/>
                <wp:effectExtent l="0" t="0" r="20955" b="1905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1720" cy="533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839DF9" w14:textId="249E11C2" w:rsidR="00E06B9E" w:rsidRPr="00E06B9E" w:rsidRDefault="001137D2" w:rsidP="00E06B9E">
                            <w:pPr>
                              <w:jc w:val="center"/>
                              <w:rPr>
                                <w:rFonts w:cs="B Lotus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B Lotus"/>
                                <w:b/>
                                <w:bCs/>
                                <w:sz w:val="32"/>
                                <w:szCs w:val="32"/>
                              </w:rPr>
                              <w:t>Knee Streng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76D28C" id="Rounded Rectangle 3" o:spid="_x0000_s1028" style="position:absolute;margin-left:-6.7pt;margin-top:14.2pt;width:121.4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" fillcolor="black [3200]" strokecolor="black [1600]" strokeweight="1pt">
                <v:stroke joinstyle="miter"/>
                <v:textbox>
                  <w:txbxContent>
                    <w:p w14:paraId="5C839DF9" w14:textId="249E11C2" w:rsidR="00E06B9E" w:rsidRPr="00E06B9E" w:rsidRDefault="001137D2" w:rsidP="00E06B9E">
                      <w:pPr>
                        <w:jc w:val="center"/>
                        <w:rPr>
                          <w:rFonts w:cs="B Lotus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cs="B Lotus"/>
                          <w:b/>
                          <w:bCs/>
                          <w:sz w:val="32"/>
                          <w:szCs w:val="32"/>
                        </w:rPr>
                        <w:t>Knee Strength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530DCD" w14:textId="087B68BD" w:rsidR="00493F5C" w:rsidRDefault="00AE2548" w:rsidP="004C070A">
      <w:r>
        <w:rPr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266A2656" wp14:editId="61288FAF">
                <wp:simplePos x="0" y="0"/>
                <wp:positionH relativeFrom="column">
                  <wp:posOffset>1244010</wp:posOffset>
                </wp:positionH>
                <wp:positionV relativeFrom="paragraph">
                  <wp:posOffset>79921</wp:posOffset>
                </wp:positionV>
                <wp:extent cx="1807018" cy="1668707"/>
                <wp:effectExtent l="0" t="0" r="79375" b="65405"/>
                <wp:wrapNone/>
                <wp:docPr id="1099799106" name="Straight Arrow Connector 1099799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018" cy="1668707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72102" id="Straight Arrow Connector 1099799106" o:spid="_x0000_s1026" type="#_x0000_t32" style="position:absolute;left:0;text-align:left;margin-left:97.95pt;margin-top:6.3pt;width:142.3pt;height:131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" strokecolor="black [3200]" strokeweight="1.5pt">
                <v:stroke endarrow="block" joinstyle="miter"/>
              </v:shape>
            </w:pict>
          </mc:Fallback>
        </mc:AlternateContent>
      </w:r>
      <w:r w:rsidR="00E06B9E">
        <w:rPr>
          <w:noProof/>
        </w:rPr>
        <w:t xml:space="preserve"> </w:t>
      </w:r>
    </w:p>
    <w:p w14:paraId="15452D91" w14:textId="54B9121D" w:rsidR="00493F5C" w:rsidRPr="00493F5C" w:rsidRDefault="00AE2548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4993D991" wp14:editId="1328E302">
                <wp:simplePos x="0" y="0"/>
                <wp:positionH relativeFrom="column">
                  <wp:posOffset>1358752</wp:posOffset>
                </wp:positionH>
                <wp:positionV relativeFrom="paragraph">
                  <wp:posOffset>10988</wp:posOffset>
                </wp:positionV>
                <wp:extent cx="1660776" cy="1137108"/>
                <wp:effectExtent l="0" t="0" r="73025" b="63500"/>
                <wp:wrapNone/>
                <wp:docPr id="2058945861" name="Straight Arrow Connector 2058945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0776" cy="1137108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2D49B" id="Straight Arrow Connector 2058945861" o:spid="_x0000_s1026" type="#_x0000_t32" style="position:absolute;left:0;text-align:left;margin-left:107pt;margin-top:.85pt;width:130.75pt;height:89.5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25C702C" wp14:editId="0935BAF1">
                <wp:simplePos x="0" y="0"/>
                <wp:positionH relativeFrom="column">
                  <wp:posOffset>1371601</wp:posOffset>
                </wp:positionH>
                <wp:positionV relativeFrom="paragraph">
                  <wp:posOffset>74783</wp:posOffset>
                </wp:positionV>
                <wp:extent cx="1913344" cy="637910"/>
                <wp:effectExtent l="0" t="0" r="67945" b="67310"/>
                <wp:wrapNone/>
                <wp:docPr id="860500830" name="Straight Arrow Connector 8605008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3344" cy="637910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C0545" id="Straight Arrow Connector 860500830" o:spid="_x0000_s1026" type="#_x0000_t32" style="position:absolute;left:0;text-align:left;margin-left:108pt;margin-top:5.9pt;width:150.65pt;height:50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285194F" wp14:editId="2A82E4E6">
                <wp:simplePos x="0" y="0"/>
                <wp:positionH relativeFrom="column">
                  <wp:posOffset>1411916</wp:posOffset>
                </wp:positionH>
                <wp:positionV relativeFrom="paragraph">
                  <wp:posOffset>97701</wp:posOffset>
                </wp:positionV>
                <wp:extent cx="1522656" cy="187857"/>
                <wp:effectExtent l="0" t="0" r="59055" b="7937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2656" cy="187857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77B19" id="Straight Arrow Connector 48" o:spid="_x0000_s1026" type="#_x0000_t32" style="position:absolute;left:0;text-align:left;margin-left:111.15pt;margin-top:7.7pt;width:119.9pt;height:14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" strokecolor="black [3200]" strokeweight="1.5pt">
                <v:stroke endarrow="block" joinstyle="miter"/>
              </v:shape>
            </w:pict>
          </mc:Fallback>
        </mc:AlternateContent>
      </w:r>
      <w:r w:rsidR="00757303"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C24C648" wp14:editId="0FE71679">
                <wp:simplePos x="0" y="0"/>
                <wp:positionH relativeFrom="column">
                  <wp:posOffset>3142586</wp:posOffset>
                </wp:positionH>
                <wp:positionV relativeFrom="paragraph">
                  <wp:posOffset>143347</wp:posOffset>
                </wp:positionV>
                <wp:extent cx="0" cy="285750"/>
                <wp:effectExtent l="76200" t="38100" r="57150" b="19050"/>
                <wp:wrapNone/>
                <wp:docPr id="727770326" name="Straight Arrow Connector 727770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75769" id="Straight Arrow Connector 727770326" o:spid="_x0000_s1026" type="#_x0000_t32" style="position:absolute;left:0;text-align:left;margin-left:247.45pt;margin-top:11.3pt;width:0;height:22.5pt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75730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EFB3781" wp14:editId="1574EA21">
                <wp:simplePos x="0" y="0"/>
                <wp:positionH relativeFrom="margin">
                  <wp:posOffset>3051544</wp:posOffset>
                </wp:positionH>
                <wp:positionV relativeFrom="paragraph">
                  <wp:posOffset>74782</wp:posOffset>
                </wp:positionV>
                <wp:extent cx="2901714" cy="350875"/>
                <wp:effectExtent l="0" t="0" r="13335" b="1143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714" cy="3508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3DF7B4" w14:textId="13963280" w:rsidR="00E74D4B" w:rsidRDefault="001137D2" w:rsidP="00E74D4B">
                            <w:pPr>
                              <w:jc w:val="center"/>
                            </w:pPr>
                            <w:r w:rsidRPr="001137D2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Hip external rotation</w:t>
                            </w:r>
                            <w:r w:rsidRPr="00716BD8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muscle strength</w:t>
                            </w:r>
                            <w:r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  <w:r w:rsidRPr="00716BD8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FB3781" id="Rounded Rectangle 27" o:spid="_x0000_s1029" style="position:absolute;margin-left:240.3pt;margin-top:5.9pt;width:228.5pt;height:27.6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3C3DF7B4" w14:textId="13963280" w:rsidR="00E74D4B" w:rsidRDefault="001137D2" w:rsidP="00E74D4B">
                      <w:pPr>
                        <w:jc w:val="center"/>
                      </w:pPr>
                      <w:r w:rsidRPr="001137D2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Hip external rotation</w:t>
                      </w:r>
                      <w:r w:rsidRPr="00716BD8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muscle strength</w:t>
                      </w:r>
                      <w:r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  <w:r w:rsidRPr="00716BD8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9F1E114" w14:textId="791EA69E" w:rsidR="00493F5C" w:rsidRPr="00493F5C" w:rsidRDefault="00493F5C" w:rsidP="00493F5C"/>
    <w:p w14:paraId="6F548817" w14:textId="1F75E295" w:rsidR="00493F5C" w:rsidRPr="00493F5C" w:rsidRDefault="00493F5C" w:rsidP="00493F5C"/>
    <w:p w14:paraId="18F5D3AB" w14:textId="0993DC69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2336692" wp14:editId="3714E577">
                <wp:simplePos x="0" y="0"/>
                <wp:positionH relativeFrom="margin">
                  <wp:align>right</wp:align>
                </wp:positionH>
                <wp:positionV relativeFrom="paragraph">
                  <wp:posOffset>5700</wp:posOffset>
                </wp:positionV>
                <wp:extent cx="2498622" cy="361507"/>
                <wp:effectExtent l="0" t="0" r="16510" b="19685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8622" cy="361507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47C200" w14:textId="67D9EE5A" w:rsidR="00E74D4B" w:rsidRDefault="00757303" w:rsidP="00E74D4B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1137D2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H</w:t>
                            </w:r>
                            <w:r w:rsidR="001137D2" w:rsidRPr="001137D2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ip</w:t>
                            </w:r>
                            <w:r w:rsidR="001137D2" w:rsidRPr="00716BD8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abduction muscle streng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336692" id="Rounded Rectangle 34" o:spid="_x0000_s1030" style="position:absolute;margin-left:145.55pt;margin-top:.45pt;width:196.75pt;height:28.45pt;z-index:251722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3847C200" w14:textId="67D9EE5A" w:rsidR="00E74D4B" w:rsidRDefault="00757303" w:rsidP="00E74D4B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1137D2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H</w:t>
                      </w:r>
                      <w:r w:rsidR="001137D2" w:rsidRPr="001137D2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ip</w:t>
                      </w:r>
                      <w:r w:rsidR="001137D2" w:rsidRPr="00716BD8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abduction muscle strength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9C5FD98" w14:textId="0FD9CE30" w:rsidR="00493F5C" w:rsidRPr="00493F5C" w:rsidRDefault="00493F5C" w:rsidP="00493F5C"/>
    <w:p w14:paraId="2B9E8C15" w14:textId="20A72E7A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05A2D66" wp14:editId="0ECF0CB3">
                <wp:simplePos x="0" y="0"/>
                <wp:positionH relativeFrom="margin">
                  <wp:posOffset>3155049</wp:posOffset>
                </wp:positionH>
                <wp:positionV relativeFrom="paragraph">
                  <wp:posOffset>101910</wp:posOffset>
                </wp:positionV>
                <wp:extent cx="2796171" cy="339725"/>
                <wp:effectExtent l="0" t="0" r="23495" b="22225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6171" cy="33972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38948" w14:textId="337E0D3F" w:rsidR="00E74D4B" w:rsidRDefault="00757303" w:rsidP="00E74D4B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6E252C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E</w:t>
                            </w:r>
                            <w:r w:rsidR="006E252C" w:rsidRPr="00716BD8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ccentric quadriceps muscle at 60°/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5A2D66" id="Rounded Rectangle 29" o:spid="_x0000_s1031" style="position:absolute;margin-left:248.45pt;margin-top:8pt;width:220.15pt;height:26.7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04E38948" w14:textId="337E0D3F" w:rsidR="00E74D4B" w:rsidRDefault="00757303" w:rsidP="00E74D4B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6E252C">
                        <w:rPr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E</w:t>
                      </w:r>
                      <w:r w:rsidR="006E252C" w:rsidRPr="00716BD8">
                        <w:rPr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ccentric quadriceps muscle at 60°/s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C70CFA0" w14:textId="6E816C6F" w:rsidR="00493F5C" w:rsidRPr="00493F5C" w:rsidRDefault="00493F5C" w:rsidP="00493F5C"/>
    <w:p w14:paraId="0EDA30B4" w14:textId="0E70BE84" w:rsidR="00493F5C" w:rsidRPr="00493F5C" w:rsidRDefault="00493F5C" w:rsidP="00493F5C"/>
    <w:p w14:paraId="638B1B5E" w14:textId="30C7732D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A797C7C" wp14:editId="68C3D151">
                <wp:simplePos x="0" y="0"/>
                <wp:positionH relativeFrom="margin">
                  <wp:posOffset>3157870</wp:posOffset>
                </wp:positionH>
                <wp:positionV relativeFrom="paragraph">
                  <wp:posOffset>12405</wp:posOffset>
                </wp:positionV>
                <wp:extent cx="2773975" cy="361507"/>
                <wp:effectExtent l="0" t="0" r="26670" b="19685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3975" cy="361507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589DB4" w14:textId="5D554552" w:rsidR="00E74D4B" w:rsidRDefault="00376BBA" w:rsidP="00E74D4B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757303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C</w:t>
                            </w:r>
                            <w:r w:rsidR="006E252C" w:rsidRPr="00716BD8">
                              <w:rPr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oncentric quadriceps muscle at 60°/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797C7C" id="Rounded Rectangle 28" o:spid="_x0000_s1032" style="position:absolute;margin-left:248.65pt;margin-top:1pt;width:218.4pt;height:28.4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55589DB4" w14:textId="5D554552" w:rsidR="00E74D4B" w:rsidRDefault="00376BBA" w:rsidP="00E74D4B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757303">
                        <w:rPr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C</w:t>
                      </w:r>
                      <w:r w:rsidR="006E252C" w:rsidRPr="00716BD8">
                        <w:rPr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oncentric quadriceps muscle at 60°/s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AA5C4E8" w14:textId="2423DB4D" w:rsidR="00493F5C" w:rsidRPr="00493F5C" w:rsidRDefault="00493F5C" w:rsidP="00493F5C"/>
    <w:p w14:paraId="747FD75D" w14:textId="10E67FCE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83F033B" wp14:editId="22AED73D">
                <wp:simplePos x="0" y="0"/>
                <wp:positionH relativeFrom="column">
                  <wp:posOffset>5207473</wp:posOffset>
                </wp:positionH>
                <wp:positionV relativeFrom="paragraph">
                  <wp:posOffset>87630</wp:posOffset>
                </wp:positionV>
                <wp:extent cx="0" cy="285750"/>
                <wp:effectExtent l="76200" t="38100" r="57150" b="19050"/>
                <wp:wrapNone/>
                <wp:docPr id="1740224699" name="Straight Arrow Connector 17402246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9D9DF" id="Straight Arrow Connector 1740224699" o:spid="_x0000_s1026" type="#_x0000_t32" style="position:absolute;left:0;text-align:left;margin-left:410.05pt;margin-top:6.9pt;width:0;height:22.5pt;flip:y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3B6DD6" wp14:editId="24FA48D7">
                <wp:simplePos x="0" y="0"/>
                <wp:positionH relativeFrom="margin">
                  <wp:align>right</wp:align>
                </wp:positionH>
                <wp:positionV relativeFrom="paragraph">
                  <wp:posOffset>76052</wp:posOffset>
                </wp:positionV>
                <wp:extent cx="922271" cy="313217"/>
                <wp:effectExtent l="0" t="0" r="11430" b="1079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2271" cy="313217"/>
                        </a:xfrm>
                        <a:prstGeom prst="roundRect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670788" w14:textId="38BCB1CB" w:rsidR="00CA09FE" w:rsidRPr="00C3077E" w:rsidRDefault="006E252C" w:rsidP="00F31672">
                            <w:pPr>
                              <w:jc w:val="center"/>
                            </w:pPr>
                            <w:r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SLHT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3B6DD6" id="Rounded Rectangle 9" o:spid="_x0000_s1033" style="position:absolute;margin-left:21.4pt;margin-top:6pt;width:72.6pt;height:24.6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" fillcolor="white [3201]" strokecolor="black [3200]" strokeweight="1pt">
                <v:stroke joinstyle="miter"/>
                <v:textbox>
                  <w:txbxContent>
                    <w:p w14:paraId="78670788" w14:textId="38BCB1CB" w:rsidR="00CA09FE" w:rsidRPr="00C3077E" w:rsidRDefault="006E252C" w:rsidP="00F31672">
                      <w:pPr>
                        <w:jc w:val="center"/>
                      </w:pPr>
                      <w:r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SLHT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775F7E1" w14:textId="61FBBD7B" w:rsidR="00493F5C" w:rsidRPr="00493F5C" w:rsidRDefault="009C14AD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FFA8C72" wp14:editId="52FF486D">
                <wp:simplePos x="0" y="0"/>
                <wp:positionH relativeFrom="column">
                  <wp:posOffset>1392865</wp:posOffset>
                </wp:positionH>
                <wp:positionV relativeFrom="paragraph">
                  <wp:posOffset>83819</wp:posOffset>
                </wp:positionV>
                <wp:extent cx="2804042" cy="859185"/>
                <wp:effectExtent l="19050" t="57150" r="15875" b="36195"/>
                <wp:wrapNone/>
                <wp:docPr id="1120946655" name="Straight Arrow Connector 11209466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04042" cy="859185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30280" id="Straight Arrow Connector 1120946655" o:spid="_x0000_s1026" type="#_x0000_t32" style="position:absolute;left:0;text-align:left;margin-left:109.65pt;margin-top:6.6pt;width:220.8pt;height:67.65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" strokecolor="black [3200]" strokeweight="3pt">
                <v:stroke endarrow="block" joinstyle="miter"/>
              </v:shape>
            </w:pict>
          </mc:Fallback>
        </mc:AlternateContent>
      </w:r>
    </w:p>
    <w:p w14:paraId="33B35E90" w14:textId="41F1CE4D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1117BFED" wp14:editId="1F28C18A">
                <wp:simplePos x="0" y="0"/>
                <wp:positionH relativeFrom="column">
                  <wp:posOffset>4359113</wp:posOffset>
                </wp:positionH>
                <wp:positionV relativeFrom="paragraph">
                  <wp:posOffset>168910</wp:posOffset>
                </wp:positionV>
                <wp:extent cx="0" cy="285750"/>
                <wp:effectExtent l="76200" t="38100" r="57150" b="19050"/>
                <wp:wrapNone/>
                <wp:docPr id="876271515" name="Straight Arrow Connector 876271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52A00" id="Straight Arrow Connector 876271515" o:spid="_x0000_s1026" type="#_x0000_t32" style="position:absolute;left:0;text-align:left;margin-left:343.25pt;margin-top:13.3pt;width:0;height:22.5pt;flip:y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920A4F" wp14:editId="3BF8A848">
                <wp:simplePos x="0" y="0"/>
                <wp:positionH relativeFrom="margin">
                  <wp:posOffset>4221127</wp:posOffset>
                </wp:positionH>
                <wp:positionV relativeFrom="paragraph">
                  <wp:posOffset>130072</wp:posOffset>
                </wp:positionV>
                <wp:extent cx="1711738" cy="318356"/>
                <wp:effectExtent l="0" t="0" r="22225" b="2476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1738" cy="318356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537A1E" w14:textId="5431F655" w:rsidR="004C070A" w:rsidRDefault="00D56BF9" w:rsidP="004C070A">
                            <w:pPr>
                              <w:jc w:val="center"/>
                            </w:pPr>
                            <w:r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  <w:r w:rsidR="006E252C"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ADL questionnaire</w:t>
                            </w:r>
                            <w:r w:rsidR="00757303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  <w:r w:rsidR="006E252C"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3920A4F" id="Rounded Rectangle 13" o:spid="_x0000_s1034" style="position:absolute;margin-left:332.35pt;margin-top:10.25pt;width:134.8pt;height:25.0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" fillcolor="white [3201]" strokecolor="black [3200]" strokeweight="1pt">
                <v:stroke joinstyle="miter"/>
                <v:textbox>
                  <w:txbxContent>
                    <w:p w14:paraId="38537A1E" w14:textId="5431F655" w:rsidR="004C070A" w:rsidRDefault="00D56BF9" w:rsidP="004C070A">
                      <w:pPr>
                        <w:jc w:val="center"/>
                      </w:pPr>
                      <w:r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  <w:r w:rsidR="006E252C"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ADL questionnaire</w:t>
                      </w:r>
                      <w:r w:rsidR="00757303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  <w:r w:rsidR="006E252C"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33F7C67" w14:textId="6C4378DA" w:rsidR="00493F5C" w:rsidRPr="00493F5C" w:rsidRDefault="00AE2548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DC1D747" wp14:editId="15C6E9EF">
                <wp:simplePos x="0" y="0"/>
                <wp:positionH relativeFrom="column">
                  <wp:posOffset>1339702</wp:posOffset>
                </wp:positionH>
                <wp:positionV relativeFrom="paragraph">
                  <wp:posOffset>105439</wp:posOffset>
                </wp:positionV>
                <wp:extent cx="2668536" cy="487325"/>
                <wp:effectExtent l="19050" t="76200" r="0" b="27305"/>
                <wp:wrapNone/>
                <wp:docPr id="751059342" name="Straight Arrow Connector 751059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68536" cy="487325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9CE13" id="Straight Arrow Connector 751059342" o:spid="_x0000_s1026" type="#_x0000_t32" style="position:absolute;left:0;text-align:left;margin-left:105.5pt;margin-top:8.3pt;width:210.1pt;height:38.35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" strokecolor="black [3200]" strokeweight="3pt">
                <v:stroke endarrow="block" joinstyle="miter"/>
              </v:shape>
            </w:pict>
          </mc:Fallback>
        </mc:AlternateContent>
      </w:r>
    </w:p>
    <w:p w14:paraId="359436D6" w14:textId="74A54B55" w:rsidR="00493F5C" w:rsidRPr="00493F5C" w:rsidRDefault="009C14AD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48E6E8" wp14:editId="58484741">
                <wp:simplePos x="0" y="0"/>
                <wp:positionH relativeFrom="margin">
                  <wp:posOffset>-137515</wp:posOffset>
                </wp:positionH>
                <wp:positionV relativeFrom="paragraph">
                  <wp:posOffset>206404</wp:posOffset>
                </wp:positionV>
                <wp:extent cx="1495425" cy="371475"/>
                <wp:effectExtent l="0" t="0" r="28575" b="2857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359C19" w14:textId="77777777" w:rsidR="00E06B9E" w:rsidRPr="00E06B9E" w:rsidRDefault="00E06B9E" w:rsidP="00E06B9E">
                            <w:pPr>
                              <w:pStyle w:val="Heading2"/>
                              <w:bidi w:val="0"/>
                              <w:rPr>
                                <w:sz w:val="32"/>
                                <w:szCs w:val="32"/>
                              </w:rPr>
                            </w:pPr>
                            <w:r w:rsidRPr="00E06B9E">
                              <w:rPr>
                                <w:sz w:val="32"/>
                                <w:szCs w:val="32"/>
                              </w:rPr>
                              <w:t>Perform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48E6E8" id="Rounded Rectangle 2" o:spid="_x0000_s1035" style="position:absolute;margin-left:-10.85pt;margin-top:16.25pt;width:117.75pt;height:29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" fillcolor="black [3200]" strokecolor="black [1600]" strokeweight="1pt">
                <v:stroke joinstyle="miter"/>
                <v:textbox>
                  <w:txbxContent>
                    <w:p w14:paraId="3B359C19" w14:textId="77777777" w:rsidR="00E06B9E" w:rsidRPr="00E06B9E" w:rsidRDefault="00E06B9E" w:rsidP="00E06B9E">
                      <w:pPr>
                        <w:pStyle w:val="Heading2"/>
                        <w:bidi w:val="0"/>
                        <w:rPr>
                          <w:sz w:val="32"/>
                          <w:szCs w:val="32"/>
                        </w:rPr>
                      </w:pPr>
                      <w:r w:rsidRPr="00E06B9E">
                        <w:rPr>
                          <w:sz w:val="32"/>
                          <w:szCs w:val="32"/>
                        </w:rPr>
                        <w:t>Performan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2088B29" w14:textId="0741A712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81815BD" wp14:editId="11491214">
                <wp:simplePos x="0" y="0"/>
                <wp:positionH relativeFrom="column">
                  <wp:posOffset>4739962</wp:posOffset>
                </wp:positionH>
                <wp:positionV relativeFrom="paragraph">
                  <wp:posOffset>59055</wp:posOffset>
                </wp:positionV>
                <wp:extent cx="0" cy="285750"/>
                <wp:effectExtent l="76200" t="38100" r="57150" b="19050"/>
                <wp:wrapNone/>
                <wp:docPr id="1486381839" name="Straight Arrow Connector 14863818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7336D" id="Straight Arrow Connector 1486381839" o:spid="_x0000_s1026" type="#_x0000_t32" style="position:absolute;left:0;text-align:left;margin-left:373.25pt;margin-top:4.65pt;width:0;height:22.5pt;flip:y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8B8A52" wp14:editId="37D9C5DF">
                <wp:simplePos x="0" y="0"/>
                <wp:positionH relativeFrom="margin">
                  <wp:align>right</wp:align>
                </wp:positionH>
                <wp:positionV relativeFrom="paragraph">
                  <wp:posOffset>8329</wp:posOffset>
                </wp:positionV>
                <wp:extent cx="1265083" cy="350874"/>
                <wp:effectExtent l="0" t="0" r="11430" b="1143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5083" cy="350874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A44083" w14:textId="2EBC005C" w:rsidR="004C070A" w:rsidRDefault="006E252C" w:rsidP="004C070A">
                            <w:pPr>
                              <w:jc w:val="center"/>
                            </w:pPr>
                            <w:r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Lysholm scale</w:t>
                            </w:r>
                            <w:r w:rsidR="009C14AD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  <w:r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8B8A52" id="Rounded Rectangle 12" o:spid="_x0000_s1036" style="position:absolute;margin-left:48.4pt;margin-top:.65pt;width:99.6pt;height:27.65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64A44083" w14:textId="2EBC005C" w:rsidR="004C070A" w:rsidRDefault="006E252C" w:rsidP="004C070A">
                      <w:pPr>
                        <w:jc w:val="center"/>
                      </w:pPr>
                      <w:r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Lysholm scale</w:t>
                      </w:r>
                      <w:r w:rsidR="009C14AD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  <w:r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CCF5F16" w14:textId="2F721DC9" w:rsidR="00493F5C" w:rsidRPr="00493F5C" w:rsidRDefault="00AE2548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08795F53" wp14:editId="7AE9C5A1">
                <wp:simplePos x="0" y="0"/>
                <wp:positionH relativeFrom="column">
                  <wp:posOffset>1297173</wp:posOffset>
                </wp:positionH>
                <wp:positionV relativeFrom="paragraph">
                  <wp:posOffset>66705</wp:posOffset>
                </wp:positionV>
                <wp:extent cx="3540096" cy="2636903"/>
                <wp:effectExtent l="0" t="0" r="80010" b="49530"/>
                <wp:wrapNone/>
                <wp:docPr id="810552247" name="Straight Arrow Connector 810552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0096" cy="263690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9F7C4" id="Straight Arrow Connector 810552247" o:spid="_x0000_s1026" type="#_x0000_t32" style="position:absolute;left:0;text-align:left;margin-left:102.15pt;margin-top:5.25pt;width:278.75pt;height:207.6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" strokecolor="black [3200]">
                <v:stroke dashstyle="dash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25F133A" wp14:editId="32894564">
                <wp:simplePos x="0" y="0"/>
                <wp:positionH relativeFrom="margin">
                  <wp:posOffset>1222744</wp:posOffset>
                </wp:positionH>
                <wp:positionV relativeFrom="paragraph">
                  <wp:posOffset>13822</wp:posOffset>
                </wp:positionV>
                <wp:extent cx="3264151" cy="2137071"/>
                <wp:effectExtent l="0" t="0" r="69850" b="53975"/>
                <wp:wrapNone/>
                <wp:docPr id="747158375" name="Straight Arrow Connector 747158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4151" cy="2137071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786A7" id="Straight Arrow Connector 747158375" o:spid="_x0000_s1026" type="#_x0000_t32" style="position:absolute;left:0;text-align:left;margin-left:96.3pt;margin-top:1.1pt;width:257pt;height:168.25pt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" strokecolor="black [3200]">
                <v:stroke dashstyle="dash"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9BEFE53" wp14:editId="785B24A3">
                <wp:simplePos x="0" y="0"/>
                <wp:positionH relativeFrom="column">
                  <wp:posOffset>1318437</wp:posOffset>
                </wp:positionH>
                <wp:positionV relativeFrom="paragraph">
                  <wp:posOffset>13822</wp:posOffset>
                </wp:positionV>
                <wp:extent cx="2827434" cy="1636883"/>
                <wp:effectExtent l="0" t="0" r="68580" b="59055"/>
                <wp:wrapNone/>
                <wp:docPr id="220541515" name="Straight Arrow Connector 220541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7434" cy="1636883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FD6FF" id="Straight Arrow Connector 220541515" o:spid="_x0000_s1026" type="#_x0000_t32" style="position:absolute;left:0;text-align:left;margin-left:103.8pt;margin-top:1.1pt;width:222.65pt;height:128.9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" strokecolor="black [3200]">
                <v:stroke dashstyle="dash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2C0B93A" wp14:editId="1EDF7DE0">
                <wp:simplePos x="0" y="0"/>
                <wp:positionH relativeFrom="column">
                  <wp:posOffset>1337487</wp:posOffset>
                </wp:positionH>
                <wp:positionV relativeFrom="paragraph">
                  <wp:posOffset>98882</wp:posOffset>
                </wp:positionV>
                <wp:extent cx="3179903" cy="817909"/>
                <wp:effectExtent l="0" t="0" r="78105" b="77470"/>
                <wp:wrapNone/>
                <wp:docPr id="1367490906" name="Straight Arrow Connector 13674909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9903" cy="817909"/>
                        </a:xfrm>
                        <a:prstGeom prst="straightConnector1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25B17" id="Straight Arrow Connector 1367490906" o:spid="_x0000_s1026" type="#_x0000_t32" style="position:absolute;left:0;text-align:left;margin-left:105.3pt;margin-top:7.8pt;width:250.4pt;height:64.4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" strokecolor="black [3200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D5482B5" wp14:editId="52AFE61F">
                <wp:simplePos x="0" y="0"/>
                <wp:positionH relativeFrom="column">
                  <wp:posOffset>1318437</wp:posOffset>
                </wp:positionH>
                <wp:positionV relativeFrom="paragraph">
                  <wp:posOffset>79730</wp:posOffset>
                </wp:positionV>
                <wp:extent cx="3295532" cy="1230778"/>
                <wp:effectExtent l="0" t="0" r="76835" b="6477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5532" cy="1230778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894A9" id="Straight Arrow Connector 38" o:spid="_x0000_s1026" type="#_x0000_t32" style="position:absolute;left:0;text-align:left;margin-left:103.8pt;margin-top:6.3pt;width:259.5pt;height:96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" strokecolor="black [3200]">
                <v:stroke dashstyle="dash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5C8659AD" wp14:editId="3EBF2634">
                <wp:simplePos x="0" y="0"/>
                <wp:positionH relativeFrom="column">
                  <wp:posOffset>1390650</wp:posOffset>
                </wp:positionH>
                <wp:positionV relativeFrom="paragraph">
                  <wp:posOffset>45720</wp:posOffset>
                </wp:positionV>
                <wp:extent cx="2423101" cy="413163"/>
                <wp:effectExtent l="19050" t="19050" r="15875" b="82550"/>
                <wp:wrapNone/>
                <wp:docPr id="1830170516" name="Straight Arrow Connector 1830170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3101" cy="413163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64B24" id="Straight Arrow Connector 1830170516" o:spid="_x0000_s1026" type="#_x0000_t32" style="position:absolute;left:0;text-align:left;margin-left:109.5pt;margin-top:3.6pt;width:190.8pt;height:32.5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" strokecolor="black [3200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0000FE33" wp14:editId="09ECA1A0">
                <wp:simplePos x="0" y="0"/>
                <wp:positionH relativeFrom="margin">
                  <wp:posOffset>1357202</wp:posOffset>
                </wp:positionH>
                <wp:positionV relativeFrom="paragraph">
                  <wp:posOffset>34643</wp:posOffset>
                </wp:positionV>
                <wp:extent cx="2860409" cy="45719"/>
                <wp:effectExtent l="19050" t="95250" r="0" b="69215"/>
                <wp:wrapNone/>
                <wp:docPr id="586993868" name="Straight Arrow Connector 5869938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60409" cy="45719"/>
                        </a:xfrm>
                        <a:prstGeom prst="straightConnector1">
                          <a:avLst/>
                        </a:prstGeom>
                        <a:ln w="38100"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A1749" id="Straight Arrow Connector 586993868" o:spid="_x0000_s1026" type="#_x0000_t32" style="position:absolute;left:0;text-align:left;margin-left:106.85pt;margin-top:2.75pt;width:225.25pt;height:3.6pt;flip:y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" strokecolor="black [3200]" strokeweight="3pt">
                <v:stroke endarrow="block" joinstyle="miter"/>
                <w10:wrap anchorx="margin"/>
              </v:shape>
            </w:pict>
          </mc:Fallback>
        </mc:AlternateContent>
      </w:r>
    </w:p>
    <w:p w14:paraId="6A7FBBDC" w14:textId="626CEA99" w:rsidR="00493F5C" w:rsidRPr="00493F5C" w:rsidRDefault="00757303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D4F3B8" wp14:editId="66792C62">
                <wp:simplePos x="0" y="0"/>
                <wp:positionH relativeFrom="margin">
                  <wp:align>right</wp:align>
                </wp:positionH>
                <wp:positionV relativeFrom="paragraph">
                  <wp:posOffset>93744</wp:posOffset>
                </wp:positionV>
                <wp:extent cx="1913521" cy="372139"/>
                <wp:effectExtent l="0" t="0" r="10795" b="2794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3521" cy="372139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483249" w14:textId="5708C484" w:rsidR="004C070A" w:rsidRDefault="006E252C" w:rsidP="004C070A">
                            <w:pPr>
                              <w:jc w:val="center"/>
                            </w:pPr>
                            <w:r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ROM in knee extension</w:t>
                            </w:r>
                            <w:r w:rsidR="009C14AD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D4F3B8" id="Rounded Rectangle 11" o:spid="_x0000_s1037" style="position:absolute;margin-left:99.45pt;margin-top:7.4pt;width:150.65pt;height:29.3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51483249" w14:textId="5708C484" w:rsidR="004C070A" w:rsidRDefault="006E252C" w:rsidP="004C070A">
                      <w:pPr>
                        <w:jc w:val="center"/>
                      </w:pPr>
                      <w:r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ROM in knee extension</w:t>
                      </w:r>
                      <w:r w:rsidR="009C14AD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156E447" w14:textId="2DD96CCD" w:rsidR="00493F5C" w:rsidRPr="00493F5C" w:rsidRDefault="00376BBA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6B0B7337" wp14:editId="3AA4C4BF">
                <wp:simplePos x="0" y="0"/>
                <wp:positionH relativeFrom="column">
                  <wp:posOffset>4107976</wp:posOffset>
                </wp:positionH>
                <wp:positionV relativeFrom="paragraph">
                  <wp:posOffset>25182</wp:posOffset>
                </wp:positionV>
                <wp:extent cx="0" cy="219075"/>
                <wp:effectExtent l="76200" t="0" r="57150" b="47625"/>
                <wp:wrapNone/>
                <wp:docPr id="2084451121" name="Straight Arrow Connector 2084451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 w="635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DC5B9" id="Straight Arrow Connector 2084451121" o:spid="_x0000_s1026" type="#_x0000_t32" style="position:absolute;left:0;text-align:left;margin-left:323.45pt;margin-top:2pt;width:0;height:17.2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3D804D36" w14:textId="5E22C707" w:rsidR="00493F5C" w:rsidRDefault="00493F5C" w:rsidP="00493F5C"/>
    <w:p w14:paraId="7E1EED26" w14:textId="1B287763" w:rsidR="00493F5C" w:rsidRDefault="009C14AD" w:rsidP="00493F5C"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2FDDDF67" wp14:editId="009BBE46">
                <wp:simplePos x="0" y="0"/>
                <wp:positionH relativeFrom="column">
                  <wp:posOffset>5019997</wp:posOffset>
                </wp:positionH>
                <wp:positionV relativeFrom="paragraph">
                  <wp:posOffset>57785</wp:posOffset>
                </wp:positionV>
                <wp:extent cx="0" cy="285750"/>
                <wp:effectExtent l="76200" t="38100" r="57150" b="19050"/>
                <wp:wrapNone/>
                <wp:docPr id="1938965614" name="Straight Arrow Connector 19389656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BFDA0" id="Straight Arrow Connector 1938965614" o:spid="_x0000_s1026" type="#_x0000_t32" style="position:absolute;left:0;text-align:left;margin-left:395.3pt;margin-top:4.55pt;width:0;height:22.5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5D4334" wp14:editId="354C7C63">
                <wp:simplePos x="0" y="0"/>
                <wp:positionH relativeFrom="margin">
                  <wp:align>right</wp:align>
                </wp:positionH>
                <wp:positionV relativeFrom="paragraph">
                  <wp:posOffset>14576</wp:posOffset>
                </wp:positionV>
                <wp:extent cx="1020726" cy="340242"/>
                <wp:effectExtent l="0" t="0" r="27305" b="2222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0726" cy="340242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5FA623" w14:textId="74D102D3" w:rsidR="004C070A" w:rsidRDefault="006E252C" w:rsidP="006E252C">
                            <w:pPr>
                              <w:jc w:val="center"/>
                            </w:pPr>
                            <w:r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TUG test</w:t>
                            </w:r>
                            <w:r w:rsidR="009C14AD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*</w:t>
                            </w:r>
                            <w:r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5D4334" id="Rounded Rectangle 15" o:spid="_x0000_s1038" style="position:absolute;margin-left:29.15pt;margin-top:1.15pt;width:80.35pt;height:26.8pt;z-index:2516838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6F5FA623" w14:textId="74D102D3" w:rsidR="004C070A" w:rsidRDefault="006E252C" w:rsidP="006E252C">
                      <w:pPr>
                        <w:jc w:val="center"/>
                      </w:pPr>
                      <w:r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TUG test</w:t>
                      </w:r>
                      <w:r w:rsidR="009C14AD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*</w:t>
                      </w:r>
                      <w:r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37CD786" w14:textId="5CF1AFBA" w:rsidR="00493F5C" w:rsidRDefault="00493F5C" w:rsidP="00493F5C"/>
    <w:p w14:paraId="6764E7F3" w14:textId="2D12A887" w:rsidR="00036B57" w:rsidRDefault="009C14AD" w:rsidP="00493F5C">
      <w:pPr>
        <w:tabs>
          <w:tab w:val="left" w:pos="121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FEA606" wp14:editId="5EFE911C">
                <wp:simplePos x="0" y="0"/>
                <wp:positionH relativeFrom="margin">
                  <wp:align>right</wp:align>
                </wp:positionH>
                <wp:positionV relativeFrom="paragraph">
                  <wp:posOffset>85415</wp:posOffset>
                </wp:positionV>
                <wp:extent cx="1080135" cy="361020"/>
                <wp:effectExtent l="0" t="0" r="24765" b="2032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135" cy="36102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22C7E" w14:textId="13A9DDBD" w:rsidR="004C070A" w:rsidRDefault="00376BBA" w:rsidP="004C070A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6E252C"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6-MW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FEA606" id="Rounded Rectangle 23" o:spid="_x0000_s1039" style="position:absolute;margin-left:33.85pt;margin-top:6.75pt;width:85.05pt;height:28.45pt;z-index:2517002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76E22C7E" w14:textId="13A9DDBD" w:rsidR="004C070A" w:rsidRDefault="00376BBA" w:rsidP="004C070A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6E252C"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6-MWT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493F5C">
        <w:tab/>
      </w:r>
    </w:p>
    <w:p w14:paraId="25233EEE" w14:textId="2A6B75EB" w:rsidR="00036B57" w:rsidRPr="00036B57" w:rsidRDefault="00036B57" w:rsidP="00036B57"/>
    <w:p w14:paraId="5431E848" w14:textId="1D78F1A0" w:rsidR="00036B57" w:rsidRPr="00036B57" w:rsidRDefault="00036B57" w:rsidP="00036B57"/>
    <w:p w14:paraId="19A8F85C" w14:textId="62F6B70E" w:rsidR="00036B57" w:rsidRPr="00036B57" w:rsidRDefault="009C14AD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647FB5E" wp14:editId="6A592AD9">
                <wp:simplePos x="0" y="0"/>
                <wp:positionH relativeFrom="margin">
                  <wp:posOffset>4244454</wp:posOffset>
                </wp:positionH>
                <wp:positionV relativeFrom="paragraph">
                  <wp:posOffset>31684</wp:posOffset>
                </wp:positionV>
                <wp:extent cx="1674163" cy="350874"/>
                <wp:effectExtent l="0" t="0" r="21590" b="1143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4163" cy="350874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B9007F" w14:textId="0655C65A" w:rsidR="004C070A" w:rsidRDefault="00376BBA" w:rsidP="004C070A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6E252C"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QOL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47FB5E" id="Rounded Rectangle 18" o:spid="_x0000_s1040" style="position:absolute;margin-left:334.2pt;margin-top:2.5pt;width:131.8pt;height:27.6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58B9007F" w14:textId="0655C65A" w:rsidR="004C070A" w:rsidRDefault="00376BBA" w:rsidP="004C070A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6E252C"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QOL questionnair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D06698D" w14:textId="5AE752D8" w:rsidR="00757303" w:rsidRDefault="00757303" w:rsidP="00036B57"/>
    <w:p w14:paraId="7DC3DCA7" w14:textId="7339BD69" w:rsidR="00757303" w:rsidRDefault="00757303" w:rsidP="00036B57"/>
    <w:p w14:paraId="1AB9D3E1" w14:textId="19F267BF" w:rsidR="00757303" w:rsidRDefault="009C14AD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0AFC843" wp14:editId="49811B8B">
                <wp:simplePos x="0" y="0"/>
                <wp:positionH relativeFrom="margin">
                  <wp:align>right</wp:align>
                </wp:positionH>
                <wp:positionV relativeFrom="paragraph">
                  <wp:posOffset>5715</wp:posOffset>
                </wp:positionV>
                <wp:extent cx="1114425" cy="329610"/>
                <wp:effectExtent l="0" t="0" r="28575" b="13335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425" cy="32961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4C0F6B" w14:textId="12C8496D" w:rsidR="004C070A" w:rsidRDefault="00376BBA" w:rsidP="004C070A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6E252C" w:rsidRPr="008A40BA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 xml:space="preserve">IKDC sca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AFC843" id="Rounded Rectangle 19" o:spid="_x0000_s1041" style="position:absolute;margin-left:36.55pt;margin-top:.45pt;width:87.75pt;height:25.95pt;z-index:2516920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794C0F6B" w14:textId="12C8496D" w:rsidR="004C070A" w:rsidRDefault="00376BBA" w:rsidP="004C070A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6E252C" w:rsidRPr="008A40BA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 xml:space="preserve">IKDC scale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B4D5972" w14:textId="75843D05" w:rsidR="00757303" w:rsidRDefault="00757303" w:rsidP="00036B57"/>
    <w:p w14:paraId="3F019150" w14:textId="68DE3C5E" w:rsidR="00757303" w:rsidRDefault="009C14AD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0F9EEF5" wp14:editId="65A1FB89">
                <wp:simplePos x="0" y="0"/>
                <wp:positionH relativeFrom="column">
                  <wp:posOffset>4968344</wp:posOffset>
                </wp:positionH>
                <wp:positionV relativeFrom="paragraph">
                  <wp:posOffset>90805</wp:posOffset>
                </wp:positionV>
                <wp:extent cx="942975" cy="318977"/>
                <wp:effectExtent l="0" t="0" r="28575" b="2413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2975" cy="318977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98E4F8" w14:textId="79CDA610" w:rsidR="004C070A" w:rsidRDefault="00376BBA" w:rsidP="004C070A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6E252C">
                              <w:rPr>
                                <w:rStyle w:val="s1"/>
                                <w:rFonts w:asciiTheme="minorHAnsi" w:eastAsiaTheme="minorEastAsia" w:hAnsiTheme="minorHAnsi" w:cstheme="minorHAnsi"/>
                                <w:color w:val="000000" w:themeColor="text1"/>
                              </w:rPr>
                              <w:t>T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F9EEF5" id="Rounded Rectangle 20" o:spid="_x0000_s1042" style="position:absolute;margin-left:391.2pt;margin-top:7.15pt;width:74.25pt;height:25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" fillcolor="white [3201]" strokecolor="black [3200]" strokeweight="1pt">
                <v:stroke joinstyle="miter"/>
                <v:textbox>
                  <w:txbxContent>
                    <w:p w14:paraId="6998E4F8" w14:textId="79CDA610" w:rsidR="004C070A" w:rsidRDefault="00376BBA" w:rsidP="004C070A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6E252C">
                        <w:rPr>
                          <w:rStyle w:val="s1"/>
                          <w:rFonts w:asciiTheme="minorHAnsi" w:eastAsiaTheme="minorEastAsia" w:hAnsiTheme="minorHAnsi" w:cstheme="minorHAnsi"/>
                          <w:color w:val="000000" w:themeColor="text1"/>
                        </w:rPr>
                        <w:t>TH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0D1D68" w14:textId="72C4472B" w:rsidR="00757303" w:rsidRDefault="00757303" w:rsidP="00036B57"/>
    <w:p w14:paraId="55BB8582" w14:textId="0EDF888A" w:rsidR="00757303" w:rsidRDefault="00376BBA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77045A" wp14:editId="190706AA">
                <wp:simplePos x="0" y="0"/>
                <wp:positionH relativeFrom="margin">
                  <wp:posOffset>-43123</wp:posOffset>
                </wp:positionH>
                <wp:positionV relativeFrom="paragraph">
                  <wp:posOffset>112044</wp:posOffset>
                </wp:positionV>
                <wp:extent cx="866775" cy="447675"/>
                <wp:effectExtent l="0" t="0" r="28575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447675"/>
                        </a:xfrm>
                        <a:prstGeom prst="roundRect">
                          <a:avLst>
                            <a:gd name="adj" fmla="val 50000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6F672" w14:textId="77777777" w:rsidR="00E06B9E" w:rsidRDefault="00E06B9E" w:rsidP="00E06B9E">
                            <w:pPr>
                              <w:jc w:val="center"/>
                            </w:pPr>
                            <w:r w:rsidRPr="00E06B9E">
                              <w:rPr>
                                <w:rFonts w:cs="B Lotus"/>
                                <w:b/>
                                <w:bCs/>
                                <w:sz w:val="32"/>
                                <w:szCs w:val="32"/>
                              </w:rPr>
                              <w:t>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77045A" id="Rounded Rectangle 1" o:spid="_x0000_s1043" style="position:absolute;margin-left:-3.4pt;margin-top:8.8pt;width:68.2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.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" fillcolor="black [3200]" strokecolor="black [1600]" strokeweight="1pt">
                <v:stroke joinstyle="miter"/>
                <v:textbox>
                  <w:txbxContent>
                    <w:p w14:paraId="4CC6F672" w14:textId="77777777" w:rsidR="00E06B9E" w:rsidRDefault="00E06B9E" w:rsidP="00E06B9E">
                      <w:pPr>
                        <w:jc w:val="center"/>
                      </w:pPr>
                      <w:r w:rsidRPr="00E06B9E">
                        <w:rPr>
                          <w:rFonts w:cs="B Lotus"/>
                          <w:b/>
                          <w:bCs/>
                          <w:sz w:val="32"/>
                          <w:szCs w:val="32"/>
                        </w:rPr>
                        <w:t>Pai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F824438" w14:textId="3085D347" w:rsidR="00757303" w:rsidRDefault="00376BBA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7DC9570D" wp14:editId="066F7924">
                <wp:simplePos x="0" y="0"/>
                <wp:positionH relativeFrom="column">
                  <wp:posOffset>764275</wp:posOffset>
                </wp:positionH>
                <wp:positionV relativeFrom="paragraph">
                  <wp:posOffset>124868</wp:posOffset>
                </wp:positionV>
                <wp:extent cx="4289083" cy="74228"/>
                <wp:effectExtent l="0" t="76200" r="0" b="21590"/>
                <wp:wrapNone/>
                <wp:docPr id="1834063646" name="Straight Arrow Connector 18340636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89083" cy="74228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C7793" id="Straight Arrow Connector 1834063646" o:spid="_x0000_s1026" type="#_x0000_t32" style="position:absolute;left:0;text-align:left;margin-left:60.2pt;margin-top:9.85pt;width:337.7pt;height:5.85pt;flip:y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" strokecolor="black [3200]">
                <v:stroke dashstyle="dash" endarrow="block"/>
              </v:shape>
            </w:pict>
          </mc:Fallback>
        </mc:AlternateContent>
      </w:r>
      <w:r w:rsidR="009C14A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781D8D" wp14:editId="79D636DC">
                <wp:simplePos x="0" y="0"/>
                <wp:positionH relativeFrom="margin">
                  <wp:posOffset>5241851</wp:posOffset>
                </wp:positionH>
                <wp:positionV relativeFrom="paragraph">
                  <wp:posOffset>12155</wp:posOffset>
                </wp:positionV>
                <wp:extent cx="628650" cy="308344"/>
                <wp:effectExtent l="0" t="0" r="19050" b="158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08344"/>
                        </a:xfrm>
                        <a:prstGeom prst="roundRect">
                          <a:avLst/>
                        </a:prstGeom>
                        <a:ln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C5CEAD" w14:textId="66FB75E8" w:rsidR="00CA09FE" w:rsidRPr="00D4791B" w:rsidRDefault="00376BBA" w:rsidP="00CA09FE">
                            <w:pPr>
                              <w:jc w:val="center"/>
                            </w:pPr>
                            <w:r w:rsidRPr="00C0687F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>↔</w:t>
                            </w:r>
                            <w:r w:rsidR="00CA09FE" w:rsidRPr="00D4791B">
                              <w:t>V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781D8D" id="Rounded Rectangle 4" o:spid="_x0000_s1044" style="position:absolute;margin-left:412.75pt;margin-top:.95pt;width:49.5pt;height:24.3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" fillcolor="white [3201]" strokecolor="black [3200]" strokeweight="1pt">
                <v:stroke joinstyle="miter"/>
                <v:textbox>
                  <w:txbxContent>
                    <w:p w14:paraId="68C5CEAD" w14:textId="66FB75E8" w:rsidR="00CA09FE" w:rsidRPr="00D4791B" w:rsidRDefault="00376BBA" w:rsidP="00CA09FE">
                      <w:pPr>
                        <w:jc w:val="center"/>
                      </w:pPr>
                      <w:r w:rsidRPr="00C0687F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>↔</w:t>
                      </w:r>
                      <w:r w:rsidR="00CA09FE" w:rsidRPr="00D4791B">
                        <w:t>VA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C783DE5" w14:textId="2C6103B2" w:rsidR="00757303" w:rsidRDefault="00757303" w:rsidP="00036B57"/>
    <w:p w14:paraId="53545B0C" w14:textId="6EDC9BB1" w:rsidR="00036B57" w:rsidRPr="00036B57" w:rsidRDefault="00C0687F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6FE0835" wp14:editId="55EE9311">
                <wp:simplePos x="0" y="0"/>
                <wp:positionH relativeFrom="column">
                  <wp:posOffset>654212</wp:posOffset>
                </wp:positionH>
                <wp:positionV relativeFrom="paragraph">
                  <wp:posOffset>175260</wp:posOffset>
                </wp:positionV>
                <wp:extent cx="0" cy="219075"/>
                <wp:effectExtent l="76200" t="0" r="57150" b="47625"/>
                <wp:wrapNone/>
                <wp:docPr id="151937072" name="Straight Arrow Connector 151937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 w="635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39BB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1937072" o:spid="_x0000_s1026" type="#_x0000_t32" style="position:absolute;left:0;text-align:left;margin-left:51.5pt;margin-top:13.8pt;width:0;height:17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0BD306E" wp14:editId="2A2C48FF">
                <wp:simplePos x="0" y="0"/>
                <wp:positionH relativeFrom="column">
                  <wp:posOffset>-53162</wp:posOffset>
                </wp:positionH>
                <wp:positionV relativeFrom="paragraph">
                  <wp:posOffset>170830</wp:posOffset>
                </wp:positionV>
                <wp:extent cx="0" cy="200025"/>
                <wp:effectExtent l="76200" t="38100" r="57150" b="9525"/>
                <wp:wrapNone/>
                <wp:docPr id="709167865" name="Straight Arrow Connector 709167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35652" id="Straight Arrow Connector 709167865" o:spid="_x0000_s1026" type="#_x0000_t32" style="position:absolute;left:0;text-align:left;margin-left:-4.2pt;margin-top:13.45pt;width:0;height:15.75pt;flip:y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6635C10A" w14:textId="25652B03" w:rsidR="00036B57" w:rsidRPr="00036B57" w:rsidRDefault="00FE50CC" w:rsidP="00036B57"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10027EE" wp14:editId="37AF4810">
                <wp:simplePos x="0" y="0"/>
                <wp:positionH relativeFrom="column">
                  <wp:posOffset>-166577</wp:posOffset>
                </wp:positionH>
                <wp:positionV relativeFrom="paragraph">
                  <wp:posOffset>415305</wp:posOffset>
                </wp:positionV>
                <wp:extent cx="595424" cy="0"/>
                <wp:effectExtent l="0" t="95250" r="0" b="95250"/>
                <wp:wrapNone/>
                <wp:docPr id="1891301955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424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96BE05" id="Straight Arrow Connector 86" o:spid="_x0000_s1026" type="#_x0000_t32" style="position:absolute;left:0;text-align:left;margin-left:-13.1pt;margin-top:32.7pt;width:46.9pt;height:0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" strokecolor="black [3213]" strokeweight="3pt">
                <v:stroke endarrow="block" joinstyle="miter"/>
              </v:shape>
            </w:pict>
          </mc:Fallback>
        </mc:AlternateContent>
      </w:r>
      <w:proofErr w:type="gramStart"/>
      <w:r w:rsidR="00C0687F">
        <w:t xml:space="preserve">Increased, </w:t>
      </w:r>
      <w:r w:rsidR="00CA7186">
        <w:t xml:space="preserve"> </w:t>
      </w:r>
      <w:r w:rsidR="00C0687F">
        <w:t>Decreased</w:t>
      </w:r>
      <w:proofErr w:type="gramEnd"/>
      <w:r w:rsidR="00C0687F">
        <w:t xml:space="preserve">, </w:t>
      </w:r>
      <w:r w:rsidR="001137D2" w:rsidRPr="00C0687F">
        <w:rPr>
          <w:rFonts w:ascii="Calibri" w:hAnsi="Calibri" w:cs="Calibri"/>
          <w:color w:val="000000" w:themeColor="text1"/>
          <w:sz w:val="20"/>
          <w:szCs w:val="20"/>
        </w:rPr>
        <w:t>↔</w:t>
      </w:r>
      <w:r w:rsidR="00C0687F">
        <w:t>Lack of significant</w:t>
      </w:r>
      <w:r w:rsidR="001137D2">
        <w:t>, *Significant</w:t>
      </w:r>
    </w:p>
    <w:p w14:paraId="373B79C5" w14:textId="3239CC6C" w:rsidR="00036B57" w:rsidRDefault="00036B57" w:rsidP="00036B57"/>
    <w:p w14:paraId="54DA285D" w14:textId="504B54EC" w:rsidR="00C0687F" w:rsidRDefault="00C0687F" w:rsidP="00C0687F">
      <w:pPr>
        <w:rPr>
          <w:color w:val="000000" w:themeColor="text1"/>
        </w:rPr>
      </w:pPr>
      <w:r w:rsidRPr="00C0687F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3D386EE" wp14:editId="5B48B36D">
                <wp:simplePos x="0" y="0"/>
                <wp:positionH relativeFrom="column">
                  <wp:posOffset>1513234</wp:posOffset>
                </wp:positionH>
                <wp:positionV relativeFrom="paragraph">
                  <wp:posOffset>85090</wp:posOffset>
                </wp:positionV>
                <wp:extent cx="595424" cy="0"/>
                <wp:effectExtent l="0" t="76200" r="14605" b="95250"/>
                <wp:wrapNone/>
                <wp:docPr id="1418803125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42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73BF9" id="Straight Arrow Connector 86" o:spid="_x0000_s1026" type="#_x0000_t32" style="position:absolute;left:0;text-align:left;margin-left:119.15pt;margin-top:6.7pt;width:46.9pt;height:0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" strokecolor="black [3213]" strokeweight="1.5pt">
                <v:stroke endarrow="block" joinstyle="miter"/>
              </v:shape>
            </w:pict>
          </mc:Fallback>
        </mc:AlternateContent>
      </w:r>
      <w:r w:rsidRPr="00C0687F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BB81A91" wp14:editId="7A5FB33D">
                <wp:simplePos x="0" y="0"/>
                <wp:positionH relativeFrom="column">
                  <wp:posOffset>3397944</wp:posOffset>
                </wp:positionH>
                <wp:positionV relativeFrom="paragraph">
                  <wp:posOffset>80010</wp:posOffset>
                </wp:positionV>
                <wp:extent cx="595424" cy="0"/>
                <wp:effectExtent l="0" t="76200" r="14605" b="95250"/>
                <wp:wrapNone/>
                <wp:docPr id="1083492640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424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lgDash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B9415" id="Straight Arrow Connector 86" o:spid="_x0000_s1026" type="#_x0000_t32" style="position:absolute;left:0;text-align:left;margin-left:267.55pt;margin-top:6.3pt;width:46.9pt;height:0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" strokecolor="black [3213]" strokeweight=".25pt">
                <v:stroke dashstyle="longDashDot" endarrow="block" joinstyle="miter"/>
              </v:shape>
            </w:pict>
          </mc:Fallback>
        </mc:AlternateContent>
      </w:r>
      <w:r w:rsidRPr="00C0687F">
        <w:rPr>
          <w:color w:val="000000" w:themeColor="text1"/>
        </w:rPr>
        <w:t xml:space="preserve">            </w:t>
      </w:r>
      <w:r w:rsidR="00C2619A" w:rsidRPr="00C0687F">
        <w:rPr>
          <w:color w:val="000000" w:themeColor="text1"/>
        </w:rPr>
        <w:t xml:space="preserve">Strong </w:t>
      </w:r>
      <w:proofErr w:type="gramStart"/>
      <w:r w:rsidR="00C2619A" w:rsidRPr="00C0687F">
        <w:rPr>
          <w:color w:val="000000" w:themeColor="text1"/>
        </w:rPr>
        <w:t>evidence</w:t>
      </w:r>
      <w:r w:rsidRPr="00C0687F">
        <w:rPr>
          <w:color w:val="000000" w:themeColor="text1"/>
        </w:rPr>
        <w:t>,</w:t>
      </w:r>
      <w:r w:rsidR="00C2619A" w:rsidRPr="00C0687F">
        <w:rPr>
          <w:color w:val="000000" w:themeColor="text1"/>
        </w:rPr>
        <w:t xml:space="preserve"> </w:t>
      </w:r>
      <w:r w:rsidRPr="00C0687F">
        <w:rPr>
          <w:color w:val="000000" w:themeColor="text1"/>
        </w:rPr>
        <w:t xml:space="preserve">  </w:t>
      </w:r>
      <w:proofErr w:type="gramEnd"/>
      <w:r w:rsidRPr="00C0687F">
        <w:rPr>
          <w:color w:val="000000" w:themeColor="text1"/>
        </w:rPr>
        <w:t xml:space="preserve">               </w:t>
      </w:r>
      <w:r w:rsidR="00C2619A" w:rsidRPr="00C0687F">
        <w:rPr>
          <w:color w:val="000000" w:themeColor="text1"/>
        </w:rPr>
        <w:t xml:space="preserve">Moderate </w:t>
      </w:r>
      <w:proofErr w:type="gramStart"/>
      <w:r w:rsidR="00C2619A" w:rsidRPr="00C0687F">
        <w:rPr>
          <w:color w:val="000000" w:themeColor="text1"/>
        </w:rPr>
        <w:t>evidence</w:t>
      </w:r>
      <w:r w:rsidRPr="00C0687F">
        <w:rPr>
          <w:color w:val="000000" w:themeColor="text1"/>
        </w:rPr>
        <w:t xml:space="preserve">,   </w:t>
      </w:r>
      <w:proofErr w:type="gramEnd"/>
      <w:r w:rsidRPr="00C0687F">
        <w:rPr>
          <w:color w:val="000000" w:themeColor="text1"/>
        </w:rPr>
        <w:t xml:space="preserve">              </w:t>
      </w:r>
      <w:r w:rsidR="00C2619A" w:rsidRPr="00C0687F">
        <w:rPr>
          <w:color w:val="000000" w:themeColor="text1"/>
        </w:rPr>
        <w:t>Conflicting evidence</w:t>
      </w:r>
    </w:p>
    <w:p w14:paraId="2C6719D0" w14:textId="77777777" w:rsidR="00CA7186" w:rsidRDefault="00CA7186" w:rsidP="00C0687F">
      <w:pPr>
        <w:rPr>
          <w:color w:val="000000" w:themeColor="text1"/>
        </w:rPr>
      </w:pPr>
    </w:p>
    <w:p w14:paraId="222ECAE3" w14:textId="782A36DC" w:rsidR="00CA7186" w:rsidRPr="00CA7186" w:rsidRDefault="00CA7186" w:rsidP="00CA7186">
      <w:pPr>
        <w:jc w:val="center"/>
        <w:rPr>
          <w:color w:val="000000" w:themeColor="text1"/>
          <w:sz w:val="28"/>
          <w:szCs w:val="28"/>
        </w:rPr>
      </w:pPr>
      <w:r w:rsidRPr="00CA7186">
        <w:rPr>
          <w:rFonts w:ascii="Calibri" w:hAnsi="Calibri" w:cs="Calibri"/>
          <w:i/>
          <w:iCs/>
          <w:sz w:val="28"/>
          <w:szCs w:val="28"/>
        </w:rPr>
        <w:t>A graphical abstract of important SE factors based on the meta-analysis results</w:t>
      </w:r>
    </w:p>
    <w:sectPr w:rsidR="00CA7186" w:rsidRPr="00CA7186" w:rsidSect="003A2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B9E"/>
    <w:rsid w:val="00036B57"/>
    <w:rsid w:val="00046804"/>
    <w:rsid w:val="000C1D19"/>
    <w:rsid w:val="000F49CB"/>
    <w:rsid w:val="001137D2"/>
    <w:rsid w:val="00151AFB"/>
    <w:rsid w:val="002A5033"/>
    <w:rsid w:val="002D7DE8"/>
    <w:rsid w:val="002F0A77"/>
    <w:rsid w:val="00304AA3"/>
    <w:rsid w:val="00324B2C"/>
    <w:rsid w:val="00376BBA"/>
    <w:rsid w:val="003A2E3A"/>
    <w:rsid w:val="00475F3A"/>
    <w:rsid w:val="00493F5C"/>
    <w:rsid w:val="004B7E3B"/>
    <w:rsid w:val="004C070A"/>
    <w:rsid w:val="00587EEA"/>
    <w:rsid w:val="0065158D"/>
    <w:rsid w:val="006E252C"/>
    <w:rsid w:val="0075460C"/>
    <w:rsid w:val="00757303"/>
    <w:rsid w:val="00780E07"/>
    <w:rsid w:val="007B10A7"/>
    <w:rsid w:val="007D3655"/>
    <w:rsid w:val="00801216"/>
    <w:rsid w:val="00986175"/>
    <w:rsid w:val="009C14AD"/>
    <w:rsid w:val="009E3855"/>
    <w:rsid w:val="009E3C2A"/>
    <w:rsid w:val="00A602DB"/>
    <w:rsid w:val="00A77C56"/>
    <w:rsid w:val="00AD68E5"/>
    <w:rsid w:val="00AE2548"/>
    <w:rsid w:val="00C0687F"/>
    <w:rsid w:val="00C2619A"/>
    <w:rsid w:val="00C3077E"/>
    <w:rsid w:val="00C3167E"/>
    <w:rsid w:val="00C50F00"/>
    <w:rsid w:val="00CA09FE"/>
    <w:rsid w:val="00CA7186"/>
    <w:rsid w:val="00D4791B"/>
    <w:rsid w:val="00D56BF9"/>
    <w:rsid w:val="00E0253E"/>
    <w:rsid w:val="00E06B9E"/>
    <w:rsid w:val="00E72C8D"/>
    <w:rsid w:val="00E74D4B"/>
    <w:rsid w:val="00ED60CC"/>
    <w:rsid w:val="00F31672"/>
    <w:rsid w:val="00FE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47C4C"/>
  <w15:chartTrackingRefBased/>
  <w15:docId w15:val="{ABA35EAC-AF3E-442D-8055-D80EE765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9F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B7E3B"/>
    <w:pPr>
      <w:keepNext/>
      <w:bidi/>
      <w:jc w:val="both"/>
      <w:outlineLvl w:val="0"/>
    </w:pPr>
    <w:rPr>
      <w:rFonts w:cs="B Lotus"/>
      <w:b/>
      <w:bCs/>
    </w:rPr>
  </w:style>
  <w:style w:type="paragraph" w:styleId="Heading2">
    <w:name w:val="heading 2"/>
    <w:basedOn w:val="Normal"/>
    <w:next w:val="Normal"/>
    <w:link w:val="Heading2Char"/>
    <w:qFormat/>
    <w:rsid w:val="004B7E3B"/>
    <w:pPr>
      <w:keepNext/>
      <w:bidi/>
      <w:jc w:val="both"/>
      <w:outlineLvl w:val="1"/>
    </w:pPr>
    <w:rPr>
      <w:rFonts w:cs="B Lotus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7E3B"/>
    <w:rPr>
      <w:rFonts w:cs="B Lotu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B7E3B"/>
    <w:rPr>
      <w:rFonts w:cs="B Lotus"/>
      <w:b/>
      <w:bCs/>
      <w:sz w:val="22"/>
      <w:szCs w:val="22"/>
    </w:rPr>
  </w:style>
  <w:style w:type="paragraph" w:styleId="Caption">
    <w:name w:val="caption"/>
    <w:basedOn w:val="Normal"/>
    <w:next w:val="Normal"/>
    <w:link w:val="CaptionChar"/>
    <w:unhideWhenUsed/>
    <w:qFormat/>
    <w:rsid w:val="004B7E3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4B7E3B"/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link w:val="TitleChar"/>
    <w:qFormat/>
    <w:rsid w:val="004B7E3B"/>
    <w:pPr>
      <w:bidi/>
      <w:jc w:val="center"/>
    </w:pPr>
    <w:rPr>
      <w:rFonts w:cs="B Zar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B7E3B"/>
    <w:rPr>
      <w:rFonts w:cs="B Zar"/>
      <w:b/>
      <w:bCs/>
      <w:sz w:val="36"/>
      <w:szCs w:val="36"/>
    </w:rPr>
  </w:style>
  <w:style w:type="paragraph" w:styleId="Subtitle">
    <w:name w:val="Subtitle"/>
    <w:basedOn w:val="Normal"/>
    <w:link w:val="SubtitleChar"/>
    <w:qFormat/>
    <w:rsid w:val="004B7E3B"/>
    <w:pPr>
      <w:bidi/>
      <w:jc w:val="center"/>
    </w:pPr>
    <w:rPr>
      <w:rFonts w:cs="B Zar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B7E3B"/>
    <w:rPr>
      <w:rFonts w:cs="B Zar"/>
      <w:sz w:val="28"/>
      <w:szCs w:val="28"/>
    </w:rPr>
  </w:style>
  <w:style w:type="paragraph" w:styleId="NoSpacing">
    <w:name w:val="No Spacing"/>
    <w:link w:val="NoSpacingChar"/>
    <w:uiPriority w:val="1"/>
    <w:qFormat/>
    <w:rsid w:val="004B7E3B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B7E3B"/>
    <w:rPr>
      <w:rFonts w:asciiTheme="minorHAnsi" w:eastAsiaTheme="minorEastAsia" w:hAnsiTheme="minorHAnsi" w:cstheme="minorBidi"/>
      <w:sz w:val="22"/>
      <w:szCs w:val="22"/>
    </w:rPr>
  </w:style>
  <w:style w:type="character" w:customStyle="1" w:styleId="s1">
    <w:name w:val="s1"/>
    <w:basedOn w:val="DefaultParagraphFont"/>
    <w:rsid w:val="004C070A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E7E06-99C1-40D7-9F6A-359800F63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40</Words>
  <Characters>290</Characters>
  <Application>Microsoft Office Word</Application>
  <DocSecurity>0</DocSecurity>
  <Lines>9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cal Therapy</dc:creator>
  <cp:keywords/>
  <dc:description/>
  <cp:lastModifiedBy>MJB</cp:lastModifiedBy>
  <cp:revision>21</cp:revision>
  <cp:lastPrinted>2025-10-30T10:49:00Z</cp:lastPrinted>
  <dcterms:created xsi:type="dcterms:W3CDTF">2024-11-08T10:01:00Z</dcterms:created>
  <dcterms:modified xsi:type="dcterms:W3CDTF">2025-10-3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9630b-94d5-4744-b990-a0b2572ec4da</vt:lpwstr>
  </property>
</Properties>
</file>